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87637" w14:textId="0BB463B5" w:rsidR="007A450C" w:rsidRPr="008D51F5" w:rsidRDefault="00D818C5" w:rsidP="007A450C">
      <w:pPr>
        <w:autoSpaceDE w:val="0"/>
        <w:autoSpaceDN w:val="0"/>
        <w:adjustRightInd w:val="0"/>
        <w:jc w:val="both"/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</w:pPr>
      <w:r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 xml:space="preserve">Supporting information </w:t>
      </w:r>
      <w:r w:rsidRPr="00904D52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>Table</w:t>
      </w:r>
      <w:r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 xml:space="preserve"> S1</w:t>
      </w:r>
      <w:r w:rsidR="007A450C" w:rsidRPr="008D51F5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>. The parameters of the GLM</w:t>
      </w:r>
      <w:r w:rsidR="00FA6C44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>s</w:t>
      </w:r>
      <w:r w:rsidR="007A450C" w:rsidRPr="008D51F5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 xml:space="preserve"> performed on the insects and </w:t>
      </w:r>
      <w:r w:rsidR="007A450C" w:rsidRPr="008D51F5">
        <w:rPr>
          <w:rFonts w:ascii="Arial" w:hAnsi="Arial" w:cs="Arial"/>
          <w:sz w:val="24"/>
          <w:szCs w:val="24"/>
        </w:rPr>
        <w:t>detritus</w:t>
      </w:r>
      <w:r w:rsidR="00E8574F">
        <w:rPr>
          <w:rFonts w:ascii="Arial" w:hAnsi="Arial" w:cs="Arial"/>
          <w:sz w:val="24"/>
          <w:szCs w:val="24"/>
        </w:rPr>
        <w:t>-</w:t>
      </w:r>
      <w:r w:rsidR="007A450C" w:rsidRPr="008D51F5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>algae</w:t>
      </w:r>
      <w:r w:rsidR="00E8574F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>-</w:t>
      </w:r>
      <w:r w:rsidR="007A450C" w:rsidRPr="008D51F5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 xml:space="preserve">moss </w:t>
      </w:r>
      <w:r w:rsidR="00FA6C44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 xml:space="preserve">proportions in the diet of </w:t>
      </w:r>
      <w:r w:rsidR="00FA6C44" w:rsidRPr="002E644F">
        <w:rPr>
          <w:rFonts w:ascii="Arial" w:eastAsiaTheme="majorEastAsia" w:hAnsi="Arial" w:cs="Arial"/>
          <w:bCs/>
          <w:i/>
          <w:iCs/>
          <w:color w:val="000000" w:themeColor="text1"/>
          <w:kern w:val="24"/>
          <w:sz w:val="24"/>
          <w:szCs w:val="24"/>
        </w:rPr>
        <w:t>Labeobarbus</w:t>
      </w:r>
      <w:r w:rsidR="00FA6C44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 xml:space="preserve"> sp</w:t>
      </w:r>
      <w:r w:rsidR="0089455B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>e</w:t>
      </w:r>
      <w:r w:rsidR="00FA6C44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>cies. E</w:t>
      </w:r>
      <w:r w:rsidR="007A450C" w:rsidRPr="008D51F5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>xplanatory variables</w:t>
      </w:r>
      <w:r w:rsidR="00FA6C44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 xml:space="preserve"> are standard length of fish</w:t>
      </w:r>
      <w:r w:rsidR="007A450C" w:rsidRPr="008D51F5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 xml:space="preserve"> </w:t>
      </w:r>
      <w:r w:rsidR="00FA6C44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>(</w:t>
      </w:r>
      <w:r w:rsidR="007A450C" w:rsidRPr="008D51F5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>SL</w:t>
      </w:r>
      <w:r w:rsidR="00FA6C44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>)</w:t>
      </w:r>
      <w:r w:rsidR="007A450C" w:rsidRPr="008D51F5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 xml:space="preserve">, </w:t>
      </w:r>
      <w:r w:rsidR="0025341B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>mouth width (</w:t>
      </w:r>
      <w:r w:rsidR="007A450C" w:rsidRPr="008D51F5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>MW</w:t>
      </w:r>
      <w:r w:rsidR="0025341B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>)</w:t>
      </w:r>
      <w:r w:rsidR="007A450C" w:rsidRPr="008D51F5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 xml:space="preserve"> and </w:t>
      </w:r>
      <w:r w:rsidR="0025341B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>intestine</w:t>
      </w:r>
      <w:r w:rsidR="007A450C" w:rsidRPr="008D51F5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>.</w:t>
      </w:r>
    </w:p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2172"/>
        <w:gridCol w:w="1501"/>
        <w:gridCol w:w="1129"/>
        <w:gridCol w:w="1698"/>
      </w:tblGrid>
      <w:tr w:rsidR="007A450C" w:rsidRPr="00D2066F" w14:paraId="3BC2FBFD" w14:textId="77777777" w:rsidTr="002C4781">
        <w:trPr>
          <w:trHeight w:val="288"/>
        </w:trPr>
        <w:tc>
          <w:tcPr>
            <w:tcW w:w="3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9877E" w14:textId="77777777" w:rsidR="007A450C" w:rsidRPr="008D51F5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CD"/>
              </w:rPr>
            </w:pPr>
          </w:p>
        </w:tc>
        <w:tc>
          <w:tcPr>
            <w:tcW w:w="650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FA7BE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CD" w:eastAsia="fr-CD"/>
              </w:rPr>
              <w:t>Labeobarbus brauni</w:t>
            </w:r>
          </w:p>
        </w:tc>
      </w:tr>
      <w:tr w:rsidR="007A450C" w:rsidRPr="00D2066F" w14:paraId="6AEB9EF7" w14:textId="77777777" w:rsidTr="002C4781">
        <w:trPr>
          <w:trHeight w:val="576"/>
        </w:trPr>
        <w:tc>
          <w:tcPr>
            <w:tcW w:w="3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FC31" w14:textId="77777777" w:rsidR="007A450C" w:rsidRPr="008D51F5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proofErr w:type="spellStart"/>
            <w:r w:rsidRPr="008D51F5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CD" w:eastAsia="fr-CD"/>
              </w:rPr>
              <w:t>Insects</w:t>
            </w:r>
            <w:proofErr w:type="spellEnd"/>
          </w:p>
        </w:tc>
        <w:tc>
          <w:tcPr>
            <w:tcW w:w="21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B121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Coefficients (Intercept)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03DA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 xml:space="preserve">Standard </w:t>
            </w:r>
            <w:proofErr w:type="spellStart"/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Error</w:t>
            </w:r>
            <w:proofErr w:type="spellEnd"/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72E7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t value</w:t>
            </w:r>
          </w:p>
        </w:tc>
        <w:tc>
          <w:tcPr>
            <w:tcW w:w="16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BDF0" w14:textId="1471B7FA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P</w:t>
            </w:r>
          </w:p>
        </w:tc>
      </w:tr>
      <w:tr w:rsidR="007A450C" w:rsidRPr="00D2066F" w14:paraId="3D56ECE0" w14:textId="77777777" w:rsidTr="002C4781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7658" w14:textId="77777777" w:rsidR="007A450C" w:rsidRPr="008D51F5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bookmarkStart w:id="0" w:name="_Hlk101620735" w:colFirst="0" w:colLast="0"/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 xml:space="preserve">MW       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F84B" w14:textId="7936A988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</w:t>
            </w:r>
            <w:r w:rsidR="0079557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256B" w14:textId="4112B6E0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615A" w14:textId="05FE7B95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</w:t>
            </w:r>
            <w:r w:rsidR="0079557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6740" w14:textId="02F59BF6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9</w:t>
            </w:r>
          </w:p>
        </w:tc>
      </w:tr>
      <w:tr w:rsidR="007A450C" w:rsidRPr="00D2066F" w14:paraId="7026DB96" w14:textId="77777777" w:rsidTr="002C4781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1EAC" w14:textId="77777777" w:rsidR="007A450C" w:rsidRPr="008D51F5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 xml:space="preserve">SL         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8965" w14:textId="236CDCC6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</w:t>
            </w:r>
            <w:r w:rsidR="0079557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CA87" w14:textId="225E5873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4090" w14:textId="1873E6F5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8B89" w14:textId="316FFACE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6</w:t>
            </w:r>
          </w:p>
        </w:tc>
      </w:tr>
      <w:tr w:rsidR="007A450C" w:rsidRPr="00D2066F" w14:paraId="075F2460" w14:textId="77777777" w:rsidTr="002C4781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2FB03" w14:textId="77777777" w:rsidR="007A450C" w:rsidRPr="008D51F5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 xml:space="preserve">Intestine       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45CC2" w14:textId="2FF57459" w:rsidR="007A450C" w:rsidRPr="008D51F5" w:rsidRDefault="00FA6C44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bookmarkStart w:id="1" w:name="_Hlk158872429"/>
            <w:r>
              <w:rPr>
                <w:rFonts w:ascii="Calibri" w:eastAsia="Times New Roman" w:hAnsi="Calibri" w:cs="Calibri"/>
                <w:sz w:val="24"/>
                <w:szCs w:val="24"/>
                <w:lang w:val="fr-CD" w:eastAsia="fr-CD"/>
              </w:rPr>
              <w:t>−</w:t>
            </w:r>
            <w:r w:rsidR="007A450C"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9</w:t>
            </w:r>
            <w:bookmarkEnd w:id="1"/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760EE" w14:textId="3F7E4CD9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E7E3B" w14:textId="6B56EAEF" w:rsidR="007A450C" w:rsidRPr="008D51F5" w:rsidRDefault="00FA6C44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fr-CD" w:eastAsia="fr-CD"/>
              </w:rPr>
              <w:t>−</w:t>
            </w:r>
            <w:r w:rsidR="007A450C"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2.</w:t>
            </w:r>
            <w:r w:rsidR="0079557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D42FA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CD" w:eastAsia="fr-CD"/>
              </w:rPr>
              <w:t>0.007**</w:t>
            </w:r>
          </w:p>
        </w:tc>
      </w:tr>
      <w:tr w:rsidR="007A450C" w:rsidRPr="00D2066F" w14:paraId="182C13D3" w14:textId="77777777" w:rsidTr="002C4781">
        <w:trPr>
          <w:trHeight w:val="288"/>
        </w:trPr>
        <w:tc>
          <w:tcPr>
            <w:tcW w:w="328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2926" w14:textId="77777777" w:rsidR="007A450C" w:rsidRPr="008D51F5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eastAsia="fr-CD"/>
              </w:rPr>
              <w:t>Anova test on the model</w:t>
            </w:r>
          </w:p>
        </w:tc>
        <w:tc>
          <w:tcPr>
            <w:tcW w:w="2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E926F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CD"/>
              </w:rPr>
            </w:pP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4A149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CD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C5C1D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F value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6A245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Pr(&gt;F)</w:t>
            </w:r>
          </w:p>
        </w:tc>
      </w:tr>
      <w:tr w:rsidR="007A450C" w:rsidRPr="00D2066F" w14:paraId="1229EB49" w14:textId="77777777" w:rsidTr="002C4781">
        <w:trPr>
          <w:trHeight w:val="288"/>
        </w:trPr>
        <w:tc>
          <w:tcPr>
            <w:tcW w:w="32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14890" w14:textId="77777777" w:rsidR="007A450C" w:rsidRPr="008D51F5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CD"/>
              </w:rPr>
            </w:pPr>
          </w:p>
        </w:tc>
        <w:tc>
          <w:tcPr>
            <w:tcW w:w="2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99E05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CD"/>
              </w:rPr>
            </w:pP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FFA43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CD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0AB04" w14:textId="007FC552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3.</w:t>
            </w:r>
            <w:r w:rsidR="00795575" w:rsidRPr="008D51F5" w:rsidDel="0079557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 xml:space="preserve"> </w:t>
            </w: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3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D87A8" w14:textId="56368ABD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CD" w:eastAsia="fr-CD"/>
              </w:rPr>
              <w:t>0.027</w:t>
            </w: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*</w:t>
            </w:r>
          </w:p>
        </w:tc>
      </w:tr>
      <w:tr w:rsidR="007A450C" w:rsidRPr="00D2066F" w14:paraId="0AE24409" w14:textId="77777777" w:rsidTr="002C4781">
        <w:trPr>
          <w:trHeight w:val="288"/>
        </w:trPr>
        <w:tc>
          <w:tcPr>
            <w:tcW w:w="3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0C49" w14:textId="77777777" w:rsidR="007A450C" w:rsidRPr="008D51F5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</w:p>
        </w:tc>
        <w:tc>
          <w:tcPr>
            <w:tcW w:w="21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3247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74AF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1B78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8AEC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</w:p>
        </w:tc>
      </w:tr>
      <w:tr w:rsidR="007A450C" w:rsidRPr="00D2066F" w14:paraId="4F69A024" w14:textId="77777777" w:rsidTr="002C4781">
        <w:trPr>
          <w:trHeight w:val="576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C342" w14:textId="19E562E1" w:rsidR="007A450C" w:rsidRPr="008D51F5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CD" w:eastAsia="fr-CD"/>
              </w:rPr>
            </w:pPr>
            <w:r w:rsidRPr="008A3BFC">
              <w:rPr>
                <w:rFonts w:ascii="Arial" w:hAnsi="Arial" w:cs="Arial"/>
                <w:b/>
                <w:bCs/>
                <w:sz w:val="24"/>
                <w:szCs w:val="24"/>
              </w:rPr>
              <w:t>Detritus</w:t>
            </w:r>
            <w:r w:rsidR="00E8574F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  <w:r w:rsidRPr="008A3BFC">
              <w:rPr>
                <w:rFonts w:ascii="Arial" w:eastAsiaTheme="majorEastAsia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algae</w:t>
            </w:r>
            <w:r w:rsidR="00E8574F">
              <w:rPr>
                <w:rFonts w:ascii="Arial" w:eastAsiaTheme="majorEastAsia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-</w:t>
            </w:r>
            <w:r w:rsidRPr="008A3BFC">
              <w:rPr>
                <w:rFonts w:ascii="Arial" w:eastAsiaTheme="majorEastAsia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moss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7CBA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Coefficients (Intercep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C12E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 xml:space="preserve">Standard </w:t>
            </w:r>
            <w:proofErr w:type="spellStart"/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Error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B629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t valu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226E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Pr(&gt;|t|)</w:t>
            </w:r>
          </w:p>
        </w:tc>
      </w:tr>
      <w:tr w:rsidR="007A450C" w:rsidRPr="00D2066F" w14:paraId="7C2934BA" w14:textId="77777777" w:rsidTr="002C4781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AF4B" w14:textId="77777777" w:rsidR="007A450C" w:rsidRPr="008D51F5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 xml:space="preserve">MW       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B09C" w14:textId="40C17CE2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FFF3" w14:textId="1CC18919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FEB8" w14:textId="47B54019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1.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B2FC" w14:textId="0F68EBE2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3</w:t>
            </w:r>
          </w:p>
        </w:tc>
      </w:tr>
      <w:tr w:rsidR="007A450C" w:rsidRPr="00D2066F" w14:paraId="1FBC61FA" w14:textId="77777777" w:rsidTr="002C4781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B2D7" w14:textId="77777777" w:rsidR="007A450C" w:rsidRPr="008D51F5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 xml:space="preserve">SL         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B1E8" w14:textId="472DE6B0" w:rsidR="007A450C" w:rsidRPr="008D51F5" w:rsidRDefault="00FA6C44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fr-CD" w:eastAsia="fr-CD"/>
              </w:rPr>
              <w:t>−</w:t>
            </w:r>
            <w:r w:rsidR="007A450C"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2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D5EA" w14:textId="46F7C082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1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5A88" w14:textId="4C4C1AE0" w:rsidR="007A450C" w:rsidRPr="008D51F5" w:rsidRDefault="00FA6C44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fr-CD" w:eastAsia="fr-CD"/>
              </w:rPr>
              <w:t>−</w:t>
            </w:r>
            <w:r w:rsidR="007A450C"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1.78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FC28" w14:textId="29A11B83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</w:t>
            </w:r>
            <w:r w:rsidR="0079557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1</w:t>
            </w:r>
          </w:p>
        </w:tc>
      </w:tr>
      <w:tr w:rsidR="007A450C" w:rsidRPr="00D2066F" w14:paraId="4D890094" w14:textId="77777777" w:rsidTr="002C4781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76653" w14:textId="77777777" w:rsidR="007A450C" w:rsidRPr="008D51F5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 xml:space="preserve">Intestine       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D41F6" w14:textId="24A933BA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</w:t>
            </w:r>
            <w:r w:rsidR="0079557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862F7" w14:textId="0A3236D2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98D73" w14:textId="436DDE5F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2.</w:t>
            </w:r>
            <w:r w:rsidR="0079557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447F2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CD" w:eastAsia="fr-CD"/>
              </w:rPr>
              <w:t>0.040*</w:t>
            </w:r>
          </w:p>
        </w:tc>
      </w:tr>
      <w:tr w:rsidR="007A450C" w:rsidRPr="00D2066F" w14:paraId="175A4437" w14:textId="77777777" w:rsidTr="002C4781">
        <w:trPr>
          <w:trHeight w:val="288"/>
        </w:trPr>
        <w:tc>
          <w:tcPr>
            <w:tcW w:w="328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1CA9" w14:textId="77777777" w:rsidR="007A450C" w:rsidRPr="008D51F5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eastAsia="fr-CD"/>
              </w:rPr>
              <w:t>Anova test on the model</w:t>
            </w:r>
          </w:p>
        </w:tc>
        <w:tc>
          <w:tcPr>
            <w:tcW w:w="2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052A4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CD"/>
              </w:rPr>
            </w:pP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F2FD9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CD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B829B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F value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E47ED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Pr(&gt;F)</w:t>
            </w:r>
          </w:p>
        </w:tc>
      </w:tr>
      <w:tr w:rsidR="007A450C" w:rsidRPr="00D2066F" w14:paraId="3E61902F" w14:textId="77777777" w:rsidTr="002C4781">
        <w:trPr>
          <w:trHeight w:val="94"/>
        </w:trPr>
        <w:tc>
          <w:tcPr>
            <w:tcW w:w="32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7A1C8" w14:textId="77777777" w:rsidR="007A450C" w:rsidRPr="008D51F5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CD"/>
              </w:rPr>
            </w:pPr>
          </w:p>
        </w:tc>
        <w:tc>
          <w:tcPr>
            <w:tcW w:w="2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67183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CD"/>
              </w:rPr>
            </w:pP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D922B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CD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D64D1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2.308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1A707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086</w:t>
            </w:r>
          </w:p>
        </w:tc>
      </w:tr>
      <w:tr w:rsidR="007A450C" w:rsidRPr="00D2066F" w14:paraId="781AB849" w14:textId="77777777" w:rsidTr="002C4781">
        <w:trPr>
          <w:trHeight w:val="239"/>
        </w:trPr>
        <w:tc>
          <w:tcPr>
            <w:tcW w:w="3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53058" w14:textId="77777777" w:rsidR="007A450C" w:rsidRPr="008D51F5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</w:p>
        </w:tc>
        <w:tc>
          <w:tcPr>
            <w:tcW w:w="2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C6E91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9F44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CF7CD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B564D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</w:p>
        </w:tc>
      </w:tr>
      <w:tr w:rsidR="007A450C" w:rsidRPr="00D2066F" w14:paraId="67442B40" w14:textId="77777777" w:rsidTr="002C4781">
        <w:trPr>
          <w:trHeight w:val="288"/>
        </w:trPr>
        <w:tc>
          <w:tcPr>
            <w:tcW w:w="3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CD383" w14:textId="77777777" w:rsidR="007A450C" w:rsidRPr="008D51F5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</w:p>
        </w:tc>
        <w:tc>
          <w:tcPr>
            <w:tcW w:w="65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B2055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CD" w:eastAsia="fr-CD"/>
              </w:rPr>
              <w:t>L. longifilis</w:t>
            </w:r>
          </w:p>
        </w:tc>
      </w:tr>
      <w:tr w:rsidR="007A450C" w:rsidRPr="00D2066F" w14:paraId="2C230895" w14:textId="77777777" w:rsidTr="002C4781">
        <w:trPr>
          <w:trHeight w:val="576"/>
        </w:trPr>
        <w:tc>
          <w:tcPr>
            <w:tcW w:w="3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364E" w14:textId="77A550EA" w:rsidR="007A450C" w:rsidRPr="00620D08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CD" w:eastAsia="fr-CD"/>
              </w:rPr>
            </w:pPr>
            <w:r w:rsidRPr="008A3BFC">
              <w:rPr>
                <w:rFonts w:ascii="Arial" w:hAnsi="Arial" w:cs="Arial"/>
                <w:b/>
                <w:bCs/>
                <w:sz w:val="24"/>
                <w:szCs w:val="24"/>
              </w:rPr>
              <w:t>Detritus</w:t>
            </w:r>
            <w:r w:rsidR="00E8574F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  <w:r w:rsidRPr="008A3BFC">
              <w:rPr>
                <w:rFonts w:ascii="Arial" w:eastAsiaTheme="majorEastAsia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algae</w:t>
            </w:r>
            <w:r w:rsidR="00E8574F">
              <w:rPr>
                <w:rFonts w:ascii="Arial" w:eastAsiaTheme="majorEastAsia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-</w:t>
            </w:r>
            <w:r w:rsidRPr="008A3BFC">
              <w:rPr>
                <w:rFonts w:ascii="Arial" w:eastAsiaTheme="majorEastAsia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moss</w:t>
            </w:r>
          </w:p>
        </w:tc>
        <w:tc>
          <w:tcPr>
            <w:tcW w:w="21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1212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Coefficients (Intercept)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1E2B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 xml:space="preserve">Standard </w:t>
            </w:r>
            <w:proofErr w:type="spellStart"/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Error</w:t>
            </w:r>
            <w:proofErr w:type="spellEnd"/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4B75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t value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C0AA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Pr(&gt;|t|)</w:t>
            </w:r>
          </w:p>
        </w:tc>
      </w:tr>
      <w:bookmarkEnd w:id="0"/>
      <w:tr w:rsidR="007A450C" w:rsidRPr="00D2066F" w14:paraId="4825E227" w14:textId="77777777" w:rsidTr="002C4781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B442" w14:textId="77777777" w:rsidR="007A450C" w:rsidRPr="008D51F5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 xml:space="preserve">MW       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3B5E" w14:textId="726B3E2F" w:rsidR="007A450C" w:rsidRPr="008D51F5" w:rsidRDefault="00FA6C44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fr-CD" w:eastAsia="fr-CD"/>
              </w:rPr>
              <w:t>−</w:t>
            </w:r>
            <w:r w:rsidR="007A450C"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</w:t>
            </w:r>
            <w:r w:rsidR="0079557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5480" w14:textId="173D8EE2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</w:t>
            </w:r>
            <w:r w:rsidR="0079557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73B0" w14:textId="2F9F26AE" w:rsidR="007A450C" w:rsidRPr="008D51F5" w:rsidRDefault="00FA6C44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fr-CD" w:eastAsia="fr-CD"/>
              </w:rPr>
              <w:t>−</w:t>
            </w:r>
            <w:r w:rsidR="007A450C"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01D4" w14:textId="079BABFE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4</w:t>
            </w:r>
          </w:p>
        </w:tc>
      </w:tr>
      <w:tr w:rsidR="007A450C" w:rsidRPr="00D2066F" w14:paraId="7D0325F2" w14:textId="77777777" w:rsidTr="002C4781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DE96" w14:textId="77777777" w:rsidR="007A450C" w:rsidRPr="008D51F5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 xml:space="preserve">SL          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1A53" w14:textId="7A21ED63" w:rsidR="007A450C" w:rsidRPr="008D51F5" w:rsidRDefault="00FA6C44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fr-CD" w:eastAsia="fr-CD"/>
              </w:rPr>
              <w:t>−</w:t>
            </w:r>
            <w:r w:rsidR="007A450C"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C97A" w14:textId="029CDF10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</w:t>
            </w:r>
            <w:r w:rsidR="0079557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39BD" w14:textId="57261219" w:rsidR="007A450C" w:rsidRPr="008D51F5" w:rsidRDefault="00FA6C44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fr-CD" w:eastAsia="fr-CD"/>
              </w:rPr>
              <w:t>−</w:t>
            </w:r>
            <w:r w:rsidR="007A450C"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1.</w:t>
            </w:r>
            <w:r w:rsidR="0079557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017F" w14:textId="6A912625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</w:t>
            </w:r>
            <w:r w:rsidR="0079557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3</w:t>
            </w:r>
          </w:p>
        </w:tc>
      </w:tr>
      <w:tr w:rsidR="007A450C" w:rsidRPr="00D2066F" w14:paraId="626AEB46" w14:textId="77777777" w:rsidTr="002C4781">
        <w:trPr>
          <w:trHeight w:val="288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3B9AF" w14:textId="77777777" w:rsidR="007A450C" w:rsidRPr="008D51F5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 xml:space="preserve">Intestine       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769AE" w14:textId="5D713AD9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</w:t>
            </w:r>
            <w:r w:rsidR="0079557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9</w:t>
            </w:r>
            <w:r w:rsidR="00795575"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E22D6" w14:textId="5BEB75C4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</w:t>
            </w:r>
            <w:r w:rsidR="0079557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B316D" w14:textId="7311BF5C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2.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3F997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CD" w:eastAsia="fr-CD"/>
              </w:rPr>
              <w:t>0.018*</w:t>
            </w:r>
          </w:p>
        </w:tc>
      </w:tr>
      <w:tr w:rsidR="007A450C" w:rsidRPr="00D2066F" w14:paraId="1B00115B" w14:textId="77777777" w:rsidTr="002C4781">
        <w:trPr>
          <w:trHeight w:val="288"/>
        </w:trPr>
        <w:tc>
          <w:tcPr>
            <w:tcW w:w="328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B8F7" w14:textId="77777777" w:rsidR="007A450C" w:rsidRPr="008D51F5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eastAsia="fr-CD"/>
              </w:rPr>
              <w:t>Anova test on the model</w:t>
            </w:r>
          </w:p>
        </w:tc>
        <w:tc>
          <w:tcPr>
            <w:tcW w:w="2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4C214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CD"/>
              </w:rPr>
            </w:pP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67E1C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CD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0FA52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F value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00942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Pr(&gt;F)</w:t>
            </w:r>
          </w:p>
        </w:tc>
      </w:tr>
      <w:tr w:rsidR="007A450C" w:rsidRPr="00D2066F" w14:paraId="61D7BF44" w14:textId="77777777" w:rsidTr="002C4781">
        <w:trPr>
          <w:trHeight w:val="288"/>
        </w:trPr>
        <w:tc>
          <w:tcPr>
            <w:tcW w:w="328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68495" w14:textId="77777777" w:rsidR="007A450C" w:rsidRPr="008D51F5" w:rsidRDefault="007A450C" w:rsidP="002C478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fr-CD"/>
              </w:rPr>
            </w:pPr>
          </w:p>
        </w:tc>
        <w:tc>
          <w:tcPr>
            <w:tcW w:w="217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92EA1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CD"/>
              </w:rPr>
            </w:pP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EC2E8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CD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8381E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F=2.3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D97DD" w14:textId="77777777" w:rsidR="007A450C" w:rsidRPr="008D51F5" w:rsidRDefault="007A450C" w:rsidP="002C47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</w:pPr>
            <w:r w:rsidRPr="008D51F5">
              <w:rPr>
                <w:rFonts w:ascii="Arial" w:eastAsia="Times New Roman" w:hAnsi="Arial" w:cs="Arial"/>
                <w:sz w:val="24"/>
                <w:szCs w:val="24"/>
                <w:lang w:val="fr-CD" w:eastAsia="fr-CD"/>
              </w:rPr>
              <w:t>0.081</w:t>
            </w:r>
          </w:p>
        </w:tc>
      </w:tr>
    </w:tbl>
    <w:p w14:paraId="5993754A" w14:textId="77777777" w:rsidR="00834EAE" w:rsidRPr="00834EAE" w:rsidRDefault="00834EAE">
      <w:pPr>
        <w:rPr>
          <w:lang w:val="fr-CD"/>
        </w:rPr>
      </w:pPr>
    </w:p>
    <w:sectPr w:rsidR="00834EAE" w:rsidRPr="00834EAE" w:rsidSect="00A5445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1MDExNDQ1MDM3NrdU0lEKTi0uzszPAykwqwUAfpaxTCwAAAA="/>
  </w:docVars>
  <w:rsids>
    <w:rsidRoot w:val="00834EAE"/>
    <w:rsid w:val="00057B62"/>
    <w:rsid w:val="00130DE4"/>
    <w:rsid w:val="001B16EB"/>
    <w:rsid w:val="0025341B"/>
    <w:rsid w:val="002747DC"/>
    <w:rsid w:val="002E644F"/>
    <w:rsid w:val="00337B63"/>
    <w:rsid w:val="005070B8"/>
    <w:rsid w:val="00532065"/>
    <w:rsid w:val="00543925"/>
    <w:rsid w:val="00693F87"/>
    <w:rsid w:val="006C6E43"/>
    <w:rsid w:val="00736BEA"/>
    <w:rsid w:val="0074310C"/>
    <w:rsid w:val="007907E3"/>
    <w:rsid w:val="00795575"/>
    <w:rsid w:val="007A450C"/>
    <w:rsid w:val="00834EAE"/>
    <w:rsid w:val="0089455B"/>
    <w:rsid w:val="008E4F4A"/>
    <w:rsid w:val="009E6E0A"/>
    <w:rsid w:val="009F538F"/>
    <w:rsid w:val="00A54457"/>
    <w:rsid w:val="00AD124F"/>
    <w:rsid w:val="00C542DE"/>
    <w:rsid w:val="00D522E8"/>
    <w:rsid w:val="00D6235E"/>
    <w:rsid w:val="00D818C5"/>
    <w:rsid w:val="00E8574F"/>
    <w:rsid w:val="00FA6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D5DE32"/>
  <w15:chartTrackingRefBased/>
  <w15:docId w15:val="{84E4AEA8-4D1F-471E-92BC-E7983CD14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6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C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C4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C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C4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C44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25341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54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59</Words>
  <Characters>822</Characters>
  <Application>Microsoft Office Word</Application>
  <DocSecurity>0</DocSecurity>
  <Lines>137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e Ngoja</dc:creator>
  <cp:keywords/>
  <dc:description/>
  <cp:lastModifiedBy>Kise Ngoja</cp:lastModifiedBy>
  <cp:revision>23</cp:revision>
  <dcterms:created xsi:type="dcterms:W3CDTF">2022-08-20T21:26:00Z</dcterms:created>
  <dcterms:modified xsi:type="dcterms:W3CDTF">2025-02-28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41b050893df150319aba46c1931c4d49f40f870033d09b6753f4f10989eb67</vt:lpwstr>
  </property>
</Properties>
</file>